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4A690" w14:textId="38DA9DAE" w:rsidR="003248C1" w:rsidRPr="003248C1" w:rsidRDefault="003248C1">
      <w:pPr>
        <w:rPr>
          <w:rFonts w:ascii="Times New Roman" w:hAnsi="Times New Roman" w:cs="Times New Roman"/>
        </w:rPr>
      </w:pPr>
      <w:r w:rsidRPr="003248C1">
        <w:rPr>
          <w:rFonts w:ascii="Times New Roman" w:hAnsi="Times New Roman" w:cs="Times New Roman"/>
          <w:b/>
          <w:bCs/>
        </w:rPr>
        <w:t>Supplemental Figure 4</w:t>
      </w:r>
      <w:r w:rsidRPr="003248C1">
        <w:rPr>
          <w:rFonts w:ascii="Times New Roman" w:hAnsi="Times New Roman" w:cs="Times New Roman"/>
        </w:rPr>
        <w:t>. Distribution of gram-positive bacteria</w:t>
      </w:r>
      <w:r w:rsidR="000237B3">
        <w:rPr>
          <w:rFonts w:ascii="Times New Roman" w:hAnsi="Times New Roman" w:cs="Times New Roman"/>
        </w:rPr>
        <w:t xml:space="preserve"> that</w:t>
      </w:r>
      <w:r w:rsidRPr="003248C1">
        <w:rPr>
          <w:rFonts w:ascii="Times New Roman" w:hAnsi="Times New Roman" w:cs="Times New Roman"/>
        </w:rPr>
        <w:t xml:space="preserve"> caus</w:t>
      </w:r>
      <w:r w:rsidR="000237B3">
        <w:rPr>
          <w:rFonts w:ascii="Times New Roman" w:hAnsi="Times New Roman" w:cs="Times New Roman"/>
        </w:rPr>
        <w:t>e</w:t>
      </w:r>
      <w:r w:rsidRPr="003248C1">
        <w:rPr>
          <w:rFonts w:ascii="Times New Roman" w:hAnsi="Times New Roman" w:cs="Times New Roman"/>
        </w:rPr>
        <w:t xml:space="preserve"> pediatric urinary tract infections</w:t>
      </w:r>
      <w:r>
        <w:rPr>
          <w:rFonts w:ascii="Times New Roman" w:hAnsi="Times New Roman" w:cs="Times New Roman"/>
        </w:rPr>
        <w:t>, by age group.</w:t>
      </w:r>
    </w:p>
    <w:p w14:paraId="1BC3443F" w14:textId="0FED4EF2" w:rsidR="00EE4434" w:rsidRPr="0033606C" w:rsidRDefault="003248C1" w:rsidP="007E4EF3">
      <w:r>
        <w:rPr>
          <w:noProof/>
        </w:rPr>
        <w:drawing>
          <wp:inline distT="0" distB="0" distL="0" distR="0" wp14:anchorId="75E3A3D5" wp14:editId="49CC3BF3">
            <wp:extent cx="8864600" cy="4576445"/>
            <wp:effectExtent l="0" t="0" r="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4434" w:rsidRPr="0033606C" w:rsidSect="007E4EF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993F69" w14:textId="77777777" w:rsidR="004F7F5C" w:rsidRDefault="004F7F5C" w:rsidP="00AA232F">
      <w:r>
        <w:separator/>
      </w:r>
    </w:p>
  </w:endnote>
  <w:endnote w:type="continuationSeparator" w:id="0">
    <w:p w14:paraId="1026F426" w14:textId="77777777" w:rsidR="004F7F5C" w:rsidRDefault="004F7F5C" w:rsidP="00AA2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14FF5D" w14:textId="77777777" w:rsidR="004F7F5C" w:rsidRDefault="004F7F5C" w:rsidP="00AA232F">
      <w:r>
        <w:separator/>
      </w:r>
    </w:p>
  </w:footnote>
  <w:footnote w:type="continuationSeparator" w:id="0">
    <w:p w14:paraId="7D4D20A0" w14:textId="77777777" w:rsidR="004F7F5C" w:rsidRDefault="004F7F5C" w:rsidP="00AA2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06C"/>
    <w:rsid w:val="000237B3"/>
    <w:rsid w:val="00037A78"/>
    <w:rsid w:val="00055805"/>
    <w:rsid w:val="00071517"/>
    <w:rsid w:val="000A6CE6"/>
    <w:rsid w:val="00170B42"/>
    <w:rsid w:val="001A03FD"/>
    <w:rsid w:val="001A62C4"/>
    <w:rsid w:val="001B1163"/>
    <w:rsid w:val="001C5B37"/>
    <w:rsid w:val="001C6D7A"/>
    <w:rsid w:val="001E062B"/>
    <w:rsid w:val="00283A19"/>
    <w:rsid w:val="00293B78"/>
    <w:rsid w:val="002E1467"/>
    <w:rsid w:val="00304CB6"/>
    <w:rsid w:val="0031735D"/>
    <w:rsid w:val="003248C1"/>
    <w:rsid w:val="0033606C"/>
    <w:rsid w:val="003604CE"/>
    <w:rsid w:val="00364730"/>
    <w:rsid w:val="003C277C"/>
    <w:rsid w:val="003E2B87"/>
    <w:rsid w:val="003F2C3C"/>
    <w:rsid w:val="00415306"/>
    <w:rsid w:val="004C6AC1"/>
    <w:rsid w:val="004F4FF4"/>
    <w:rsid w:val="004F7F5C"/>
    <w:rsid w:val="00507C02"/>
    <w:rsid w:val="00562D7F"/>
    <w:rsid w:val="00587613"/>
    <w:rsid w:val="005E3B32"/>
    <w:rsid w:val="006041F4"/>
    <w:rsid w:val="00615740"/>
    <w:rsid w:val="006378AE"/>
    <w:rsid w:val="0067463F"/>
    <w:rsid w:val="00684994"/>
    <w:rsid w:val="00697290"/>
    <w:rsid w:val="00756F88"/>
    <w:rsid w:val="007767D9"/>
    <w:rsid w:val="007927BE"/>
    <w:rsid w:val="007C1237"/>
    <w:rsid w:val="007E4EF3"/>
    <w:rsid w:val="00815A5D"/>
    <w:rsid w:val="00831F5B"/>
    <w:rsid w:val="00861556"/>
    <w:rsid w:val="00884D0C"/>
    <w:rsid w:val="008B512F"/>
    <w:rsid w:val="008C2EFA"/>
    <w:rsid w:val="00912B46"/>
    <w:rsid w:val="009843B7"/>
    <w:rsid w:val="0098484C"/>
    <w:rsid w:val="009867D0"/>
    <w:rsid w:val="00990957"/>
    <w:rsid w:val="00992D6C"/>
    <w:rsid w:val="009A0182"/>
    <w:rsid w:val="009B20BB"/>
    <w:rsid w:val="009B3102"/>
    <w:rsid w:val="009C24A2"/>
    <w:rsid w:val="009D61B2"/>
    <w:rsid w:val="009E371D"/>
    <w:rsid w:val="00A1279D"/>
    <w:rsid w:val="00A15EC5"/>
    <w:rsid w:val="00A212E7"/>
    <w:rsid w:val="00A32742"/>
    <w:rsid w:val="00A32984"/>
    <w:rsid w:val="00A56E33"/>
    <w:rsid w:val="00A6181E"/>
    <w:rsid w:val="00A625A6"/>
    <w:rsid w:val="00A75C19"/>
    <w:rsid w:val="00AA232F"/>
    <w:rsid w:val="00AA29F6"/>
    <w:rsid w:val="00AB34FB"/>
    <w:rsid w:val="00AC3AB5"/>
    <w:rsid w:val="00AC3F9A"/>
    <w:rsid w:val="00AC788F"/>
    <w:rsid w:val="00AD15A6"/>
    <w:rsid w:val="00B00AF7"/>
    <w:rsid w:val="00B17EF7"/>
    <w:rsid w:val="00B60125"/>
    <w:rsid w:val="00B7636A"/>
    <w:rsid w:val="00B9484B"/>
    <w:rsid w:val="00BA24FE"/>
    <w:rsid w:val="00BB032D"/>
    <w:rsid w:val="00BF4FCB"/>
    <w:rsid w:val="00C4227D"/>
    <w:rsid w:val="00C432DF"/>
    <w:rsid w:val="00C4718B"/>
    <w:rsid w:val="00C86574"/>
    <w:rsid w:val="00C94BF6"/>
    <w:rsid w:val="00CE0728"/>
    <w:rsid w:val="00D520DC"/>
    <w:rsid w:val="00D73E63"/>
    <w:rsid w:val="00D76804"/>
    <w:rsid w:val="00D9361F"/>
    <w:rsid w:val="00DE4DD7"/>
    <w:rsid w:val="00E56CB6"/>
    <w:rsid w:val="00E70957"/>
    <w:rsid w:val="00ED1DE8"/>
    <w:rsid w:val="00EE4434"/>
    <w:rsid w:val="00F2201B"/>
    <w:rsid w:val="00F469D4"/>
    <w:rsid w:val="00F83856"/>
    <w:rsid w:val="00FA2718"/>
    <w:rsid w:val="00FE0E5F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045F9"/>
  <w14:defaultImageDpi w14:val="32767"/>
  <w15:chartTrackingRefBased/>
  <w15:docId w15:val="{7B5DD831-54F3-A34C-A050-DA87F369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06C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3606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33606C"/>
  </w:style>
  <w:style w:type="character" w:customStyle="1" w:styleId="a5">
    <w:name w:val="註解文字 字元"/>
    <w:basedOn w:val="a0"/>
    <w:link w:val="a4"/>
    <w:uiPriority w:val="99"/>
    <w:semiHidden/>
    <w:rsid w:val="0033606C"/>
    <w:rPr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33606C"/>
    <w:rPr>
      <w:rFonts w:ascii="新細明體" w:eastAsia="新細明體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3606C"/>
    <w:rPr>
      <w:rFonts w:ascii="新細明體" w:eastAsia="新細明體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9A0182"/>
    <w:rPr>
      <w:b/>
      <w:bCs/>
    </w:rPr>
  </w:style>
  <w:style w:type="character" w:customStyle="1" w:styleId="a9">
    <w:name w:val="註解主旨 字元"/>
    <w:basedOn w:val="a5"/>
    <w:link w:val="a8"/>
    <w:uiPriority w:val="99"/>
    <w:semiHidden/>
    <w:rsid w:val="009A0182"/>
    <w:rPr>
      <w:b/>
      <w:bCs/>
      <w:szCs w:val="22"/>
    </w:rPr>
  </w:style>
  <w:style w:type="paragraph" w:customStyle="1" w:styleId="aa">
    <w:name w:val="預設值"/>
    <w:rsid w:val="004C6A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</w:rPr>
  </w:style>
  <w:style w:type="paragraph" w:styleId="ab">
    <w:name w:val="header"/>
    <w:basedOn w:val="a"/>
    <w:link w:val="ac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AA232F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AA232F"/>
    <w:rPr>
      <w:sz w:val="20"/>
      <w:szCs w:val="20"/>
    </w:rPr>
  </w:style>
  <w:style w:type="paragraph" w:styleId="af">
    <w:name w:val="Revision"/>
    <w:hidden/>
    <w:uiPriority w:val="99"/>
    <w:semiHidden/>
    <w:rsid w:val="00DE4DD7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F1123-7943-4423-9FDC-15C40F53C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玉龍 許</cp:lastModifiedBy>
  <cp:revision>3</cp:revision>
  <dcterms:created xsi:type="dcterms:W3CDTF">2020-08-11T06:13:00Z</dcterms:created>
  <dcterms:modified xsi:type="dcterms:W3CDTF">2020-08-12T02:15:00Z</dcterms:modified>
</cp:coreProperties>
</file>